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right="17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3. Description of the genomic sequences of the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Gypsy</w:t>
      </w:r>
      <w:r>
        <w:rPr>
          <w:rFonts w:cs="Arial" w:ascii="Arial" w:hAnsi="Arial"/>
          <w:b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Micropia</w:t>
      </w:r>
      <w:r>
        <w:rPr>
          <w:rFonts w:cs="Arial" w:ascii="Arial" w:hAnsi="Arial"/>
          <w:b/>
          <w:sz w:val="22"/>
          <w:szCs w:val="22"/>
          <w:lang w:val="en-US"/>
        </w:rPr>
        <w:t xml:space="preserve"> retroelements from the 12 </w:t>
      </w:r>
      <w:r>
        <w:rPr>
          <w:rFonts w:cs="Arial" w:ascii="Arial" w:hAnsi="Arial"/>
          <w:b/>
          <w:i/>
          <w:sz w:val="22"/>
          <w:szCs w:val="22"/>
          <w:lang w:val="en-US"/>
        </w:rPr>
        <w:t>Drosophila</w:t>
      </w:r>
      <w:r>
        <w:rPr>
          <w:rFonts w:cs="Arial" w:ascii="Arial" w:hAnsi="Arial"/>
          <w:b/>
          <w:sz w:val="22"/>
          <w:szCs w:val="22"/>
          <w:lang w:val="en-US"/>
        </w:rPr>
        <w:t xml:space="preserve"> genome searches. </w:t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894"/>
        <w:gridCol w:w="2340"/>
        <w:gridCol w:w="2910"/>
        <w:gridCol w:w="2130"/>
      </w:tblGrid>
      <w:tr>
        <w:trPr/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s used in the phylogenies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ypsy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melanogaster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Het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099 - 197435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693 - 197016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Het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7182 - 40316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863 - 402339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Het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98017 - 160515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041 - 159951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44279 - 404647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5342 - 404580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6926 - 2446414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62706 - 2446319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722 - 94395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680 - 93816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41058 - 2154302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41979 - 2154245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Het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049 - 152173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386 - 152086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. simulan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h_Mrandom_053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111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 - 98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_Mrandom_1054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 - 182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 - 166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h_Mrandom_019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18 - 3938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83 - 3816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_Mrandom_1056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- 106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 - 94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h_Mrandom_019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- 458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4 - 390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_Mrandom_01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 - 371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 - 2840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_Mrandom_105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0 - 48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8 - 4569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8932 - 166169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3272 - 1661375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_Mrandom_105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 - 335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1 - 217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sechellia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6727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- 180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3 - 103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21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7661 - 4294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01 - 3898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201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02 - 427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1 - 288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15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4187 - 6293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76</w:t>
            </w:r>
            <w:r>
              <w:rPr>
                <w:sz w:val="20"/>
                <w:szCs w:val="20"/>
              </w:rPr>
              <w:t>2 - 6124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270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305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 - 298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594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193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- 83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397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239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5 - 209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131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486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5 - 435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267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7 - 430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6 - 344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7315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- 17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 - 141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753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2 - 551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 - 243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26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8 - 1733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75 - 1595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174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- 26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1 - 236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86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655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1 - 5579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205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73 - 146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5 - 1159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141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- 122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 - 104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313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- 276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 - 91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90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 - 508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6 - 482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yakuba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_chrUn_103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- 136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 - 74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_chrUn_12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276 - 9650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206 - 9569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_chrUn_00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343 - 14649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016 - 14550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_chrUn_838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- 144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  <w:r>
              <w:rPr>
                <w:sz w:val="20"/>
                <w:szCs w:val="20"/>
              </w:rPr>
              <w:t>5 - 880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_chrX_random_058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2050 - 752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70 - 7345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_chrUn_884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253 - 1667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7 - 1166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erecta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492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203241 - 2420533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04122 - 2420459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484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20865 - 17246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1676 - 172213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137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713 - 894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55 - 5140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</w:t>
            </w:r>
            <w:r>
              <w:rPr>
                <w:sz w:val="20"/>
                <w:szCs w:val="20"/>
              </w:rPr>
              <w:t>ffold_137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262 - 893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6 - 568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469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092571 - 1810056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93512 - 1809399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335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448 - 153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12 - 1528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603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71 - 345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8 - 195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4784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4495181 - 2450050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99320 - 2449979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caffold_3</w:t>
            </w:r>
            <w:r>
              <w:rPr>
                <w:sz w:val="20"/>
                <w:szCs w:val="20"/>
              </w:rPr>
              <w:t>414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024</w:t>
              <w:softHyphen/>
              <w:t xml:space="preserve"> - 1234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0 - 1173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190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322 - 245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1 - 21360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316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9 - 746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1 - 730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ropia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melanogaster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Het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745 - 108622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774 - 108414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5534 - 318095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7510 - 317788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6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simulans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h_Mrandom_02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0 - 896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5 - 688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U_M_786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 - 427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8 - 3009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U_M_6079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2 - 1043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3 - 753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130 - 3999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614 - 39698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h_Mrandom_00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24 - 17913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10 - 17718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U_M_2288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- 544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4 - 350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. sechellia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54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 - 295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5 - 88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_8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 - 374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 - 52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1378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 - 469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3 - 338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935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- 40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 - 1849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7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1 - 7163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78 - 69650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28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092 - 67968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168 - 67953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13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2422 - 101736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547 - 101491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214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- 174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- 41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5109</w:t>
            </w:r>
          </w:p>
        </w:tc>
        <w:tc>
          <w:tcPr>
            <w:tcW w:w="2910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- 209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- 45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5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910 - 13120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29 - 12907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218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4 - 1567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7 - 1292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_6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796 - 14423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78 - 14222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yakuba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_chr2h_random_00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043 - 70424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807 - 70217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_chrX_random_046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54 - 26000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48 - 25664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_chrUn_97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77 - 1654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7 - 15015</w:t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_chrUn_1883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3 - 8952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 - 578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2240" w:h="15840"/>
      <w:pgMar w:left="1701" w:right="1077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7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MquinadeescreverHTML">
    <w:name w:val="Máquina de escrever HTML"/>
    <w:basedOn w:val="Fontepargpadro"/>
    <w:qFormat/>
    <w:rPr>
      <w:rFonts w:ascii="Arial Unicode MS" w:hAnsi="Arial Unicode MS" w:eastAsia="Arial Unicode MS" w:cs="Arial Unicode MS"/>
      <w:sz w:val="20"/>
      <w:szCs w:val="20"/>
    </w:rPr>
  </w:style>
  <w:style w:type="character" w:styleId="PageNumber">
    <w:name w:val="Page Number"/>
    <w:basedOn w:val="Fontepargpadro"/>
    <w:rPr/>
  </w:style>
  <w:style w:type="character" w:styleId="Databold1">
    <w:name w:val="data_bold1"/>
    <w:basedOn w:val="Fontepargpadro"/>
    <w:qFormat/>
    <w:rPr>
      <w:b/>
      <w:bCs/>
      <w:sz w:val="18"/>
      <w:szCs w:val="18"/>
      <w:shd w:fill="FFFFFF" w:val="clear"/>
    </w:rPr>
  </w:style>
  <w:style w:type="character" w:styleId="Volume">
    <w:name w:val="volume"/>
    <w:basedOn w:val="Fontepargpadro"/>
    <w:qFormat/>
    <w:rPr/>
  </w:style>
  <w:style w:type="character" w:styleId="Pages">
    <w:name w:val="page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Recuodecorpodetexto2">
    <w:name w:val="Recuo de corpo de texto 2"/>
    <w:basedOn w:val="Normal"/>
    <w:qFormat/>
    <w:pPr>
      <w:spacing w:lineRule="auto" w:line="360"/>
      <w:ind w:firstLine="708"/>
      <w:jc w:val="both"/>
    </w:pPr>
    <w:rPr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7:01:00Z</dcterms:created>
  <dc:creator>Nathalia Costa</dc:creator>
  <dc:description/>
  <cp:keywords/>
  <dc:language>en-US</dc:language>
  <cp:lastModifiedBy>CLAUDIA MARCIA</cp:lastModifiedBy>
  <cp:lastPrinted>2009-04-07T15:34:00Z</cp:lastPrinted>
  <dcterms:modified xsi:type="dcterms:W3CDTF">2009-11-15T11:53:00Z</dcterms:modified>
  <cp:revision>24</cp:revision>
  <dc:subject/>
  <dc:title>Introduction</dc:title>
</cp:coreProperties>
</file>